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8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07"/>
        <w:gridCol w:w="900"/>
        <w:gridCol w:w="2543"/>
        <w:gridCol w:w="900"/>
        <w:gridCol w:w="1080"/>
        <w:gridCol w:w="900"/>
        <w:gridCol w:w="900"/>
        <w:gridCol w:w="4752"/>
      </w:tblGrid>
      <w:tr w:rsidR="009851A5" w:rsidRPr="00E84A37" w14:paraId="6D0CBB60" w14:textId="77777777" w:rsidTr="00342D15">
        <w:trPr>
          <w:trHeight w:val="781"/>
          <w:tblHeader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F9E9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Year (ref)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, coho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522E4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324F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rotein intake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 xml:space="preserve"> (mean (SD) at BL, categorie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EE45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</w:t>
            </w: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B40DD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434E6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tal N Analyz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E5ADB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umber of events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074C7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Key Findings</w:t>
            </w:r>
          </w:p>
        </w:tc>
      </w:tr>
      <w:tr w:rsidR="009851A5" w:rsidRPr="00E84A37" w14:paraId="00056BC7" w14:textId="77777777" w:rsidTr="00342D15">
        <w:trPr>
          <w:trHeight w:val="2825"/>
        </w:trPr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7D3DD9" w14:textId="77777777" w:rsidR="009851A5" w:rsidRPr="00E84A37" w:rsidRDefault="009851A5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Dargent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-Molina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2008 (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E3N MGE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BBA7DEF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ost-menopausal women</w:t>
            </w:r>
          </w:p>
        </w:tc>
        <w:tc>
          <w:tcPr>
            <w:tcW w:w="2543" w:type="dxa"/>
            <w:tcBorders>
              <w:top w:val="single" w:sz="4" w:space="0" w:color="auto"/>
            </w:tcBorders>
          </w:tcPr>
          <w:p w14:paraId="0C7DF3F9" w14:textId="77777777" w:rsidR="009851A5" w:rsidRPr="00E84A37" w:rsidRDefault="009851A5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 (g/1000kcal):</w:t>
            </w:r>
          </w:p>
          <w:p w14:paraId="5705492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&lt;22.42</w:t>
            </w:r>
          </w:p>
          <w:p w14:paraId="00D3879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22.42-27.75</w:t>
            </w:r>
          </w:p>
          <w:p w14:paraId="4E05E82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27.75-33.52</w:t>
            </w:r>
          </w:p>
          <w:p w14:paraId="53A7E56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&gt;33.52</w:t>
            </w:r>
          </w:p>
          <w:p w14:paraId="6B187F6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lant protein (g/1000kcal):</w:t>
            </w:r>
          </w:p>
          <w:p w14:paraId="25DD5EB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&lt;10.07</w:t>
            </w:r>
          </w:p>
          <w:p w14:paraId="3887CF3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10.07-12.01</w:t>
            </w:r>
          </w:p>
          <w:p w14:paraId="4D25ACC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12.01-14.12</w:t>
            </w:r>
          </w:p>
          <w:p w14:paraId="396122E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&gt;14.12</w:t>
            </w:r>
          </w:p>
          <w:p w14:paraId="5E85F4DA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Calcium (mg/1000kcal)</w:t>
            </w:r>
          </w:p>
          <w:p w14:paraId="540F3AB7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1:  &lt;417</w:t>
            </w:r>
          </w:p>
          <w:p w14:paraId="674C716B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2: 417.3–500.6</w:t>
            </w:r>
          </w:p>
          <w:p w14:paraId="7AA80822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3: 500.6–604.3</w:t>
            </w:r>
          </w:p>
          <w:p w14:paraId="1B4D00A2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4: &gt;604.3</w:t>
            </w:r>
          </w:p>
          <w:p w14:paraId="741DF92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</w:t>
            </w:r>
            <w:r w:rsidRPr="00E84A37">
              <w:rPr>
                <w:rFonts w:ascii="Times New Roman" w:eastAsiaTheme="minorHAnsi" w:hAnsi="Times New Roman" w:cs="Times New Roman"/>
                <w:bCs/>
                <w:sz w:val="14"/>
                <w:szCs w:val="14"/>
              </w:rPr>
              <w:t>Significant calcium*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protein interac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EB3C42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2 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737EBA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veral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D17BBE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6,2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4D727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2,408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47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3ED6AC" w14:textId="77777777" w:rsidR="009851A5" w:rsidRPr="00E84A37" w:rsidRDefault="009851A5" w:rsidP="00A60768">
            <w:pPr>
              <w:spacing w:before="8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bookmarkStart w:id="0" w:name="_GoBack"/>
            <w:bookmarkEnd w:id="0"/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lcium*protein interaction:</w:t>
            </w:r>
          </w:p>
          <w:p w14:paraId="37BE66B7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Animal protein Q1+Calcium Q1: ref</w:t>
            </w:r>
          </w:p>
          <w:p w14:paraId="1E775958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Animal protein Q4 + Calcium Q1: RR 1.66, </w:t>
            </w:r>
          </w:p>
          <w:p w14:paraId="63AB36CB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   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95% CI 1.29-2.13</w:t>
            </w:r>
          </w:p>
          <w:p w14:paraId="3A6201EF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gramEnd"/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results NR</w:t>
            </w:r>
          </w:p>
          <w:p w14:paraId="5CF0EEC9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p for trend &lt;0.0001 </w:t>
            </w:r>
          </w:p>
          <w:p w14:paraId="2205815E" w14:textId="77777777" w:rsidR="009851A5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40BFA6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lant protein Q1+Calcium Q1: ref</w:t>
            </w:r>
          </w:p>
          <w:p w14:paraId="77052E99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Plant protein Q4 + Calcium Q1: RR 0.68, </w:t>
            </w:r>
          </w:p>
          <w:p w14:paraId="1CD9A7FC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   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95% CI 0.53-0.87</w:t>
            </w:r>
          </w:p>
          <w:p w14:paraId="650E2086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proofErr w:type="gramStart"/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gramEnd"/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results NR</w:t>
            </w:r>
          </w:p>
          <w:p w14:paraId="6A029470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 for trend &lt;0.0001</w:t>
            </w:r>
          </w:p>
        </w:tc>
      </w:tr>
      <w:tr w:rsidR="009851A5" w:rsidRPr="00E84A37" w14:paraId="58E780BA" w14:textId="77777777" w:rsidTr="00342D15">
        <w:trPr>
          <w:trHeight w:val="1134"/>
        </w:trPr>
        <w:tc>
          <w:tcPr>
            <w:tcW w:w="1507" w:type="dxa"/>
            <w:vMerge w:val="restart"/>
            <w:shd w:val="clear" w:color="auto" w:fill="auto"/>
            <w:noWrap/>
            <w:hideMark/>
          </w:tcPr>
          <w:p w14:paraId="6B0451A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awson-Hughes 2002 (29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 NA</w:t>
            </w:r>
          </w:p>
        </w:tc>
        <w:tc>
          <w:tcPr>
            <w:tcW w:w="900" w:type="dxa"/>
            <w:vMerge w:val="restart"/>
          </w:tcPr>
          <w:p w14:paraId="1FBDAC3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Healthy older adults 65+</w:t>
            </w:r>
          </w:p>
        </w:tc>
        <w:tc>
          <w:tcPr>
            <w:tcW w:w="2543" w:type="dxa"/>
            <w:vMerge w:val="restart"/>
          </w:tcPr>
          <w:p w14:paraId="4A84B04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total protein (g): 79.1 (25.6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% total kcal animal protein intake, stratified by total protein intake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s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% total kcal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  <w:p w14:paraId="5F6BFFD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T1 9.64-15.49:  8.8(1.7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2 15.53-18.15: 11.3 (1.5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3 18.16-29.14: 14.9 (2.1)</w:t>
            </w:r>
          </w:p>
          <w:p w14:paraId="4D41D53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Sig effect by total protein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</w:p>
          <w:p w14:paraId="719D3BC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p&lt;0.05</w:t>
            </w:r>
          </w:p>
          <w:p w14:paraId="380A2B5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% total kcal plant protein intake, stratified by total protein intake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s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% total kcal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  <w:p w14:paraId="792E56F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T1 9.64-15.49:  5.0 (1.1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2 15.53-18.15: 5.5 (1.2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3 18.16-29.14: 5.2 (1.0)</w:t>
            </w:r>
          </w:p>
          <w:p w14:paraId="01CA325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No sig diff in plant protein intake by </w:t>
            </w:r>
          </w:p>
          <w:p w14:paraId="44F93474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total protein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, p&gt;0.05</w:t>
            </w:r>
          </w:p>
        </w:tc>
        <w:tc>
          <w:tcPr>
            <w:tcW w:w="900" w:type="dxa"/>
            <w:vMerge w:val="restart"/>
          </w:tcPr>
          <w:p w14:paraId="275E169E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 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967906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F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ADBBEA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42</w:t>
            </w:r>
          </w:p>
        </w:tc>
        <w:tc>
          <w:tcPr>
            <w:tcW w:w="900" w:type="dxa"/>
          </w:tcPr>
          <w:p w14:paraId="660EC697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  <w:hideMark/>
          </w:tcPr>
          <w:p w14:paraId="5FE56CBD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n the supplemented group (calcium,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Vit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D),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animal protein as a percent of total protein was not significantly associated with change in BMD (p&gt;0.05, data not shown)</w:t>
            </w:r>
          </w:p>
          <w:p w14:paraId="7F897F5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851A5" w:rsidRPr="00E84A37" w14:paraId="72BA9801" w14:textId="77777777" w:rsidTr="00A60768">
        <w:trPr>
          <w:trHeight w:val="1980"/>
        </w:trPr>
        <w:tc>
          <w:tcPr>
            <w:tcW w:w="1507" w:type="dxa"/>
            <w:vMerge/>
            <w:shd w:val="clear" w:color="auto" w:fill="auto"/>
            <w:noWrap/>
            <w:hideMark/>
          </w:tcPr>
          <w:p w14:paraId="4442421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3CEEB3D1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2C7520A2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2471BA2D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A00033A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TB</w:t>
            </w:r>
          </w:p>
        </w:tc>
        <w:tc>
          <w:tcPr>
            <w:tcW w:w="900" w:type="dxa"/>
            <w:shd w:val="clear" w:color="auto" w:fill="auto"/>
            <w:hideMark/>
          </w:tcPr>
          <w:p w14:paraId="2D88885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42</w:t>
            </w:r>
          </w:p>
        </w:tc>
        <w:tc>
          <w:tcPr>
            <w:tcW w:w="900" w:type="dxa"/>
          </w:tcPr>
          <w:p w14:paraId="69E4056A" w14:textId="77777777" w:rsidR="009851A5" w:rsidRPr="00E84A37" w:rsidRDefault="009851A5" w:rsidP="00342D1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  <w:hideMark/>
          </w:tcPr>
          <w:p w14:paraId="6BB0A519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n the supplemented group (calcium,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Vit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D),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animal protein as a percent of total protein was not significantly associated with change in BMD (p&gt;0.05, data not shown)</w:t>
            </w:r>
          </w:p>
        </w:tc>
      </w:tr>
      <w:tr w:rsidR="009851A5" w:rsidRPr="00E84A37" w14:paraId="0EBBFC5B" w14:textId="77777777" w:rsidTr="00A60768">
        <w:trPr>
          <w:trHeight w:val="2429"/>
        </w:trPr>
        <w:tc>
          <w:tcPr>
            <w:tcW w:w="1507" w:type="dxa"/>
            <w:shd w:val="clear" w:color="auto" w:fill="auto"/>
            <w:noWrap/>
          </w:tcPr>
          <w:p w14:paraId="7B665C2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eskanich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996 (30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NHS</w:t>
            </w:r>
          </w:p>
        </w:tc>
        <w:tc>
          <w:tcPr>
            <w:tcW w:w="900" w:type="dxa"/>
            <w:vMerge w:val="restart"/>
          </w:tcPr>
          <w:p w14:paraId="20EAB690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iddle-aged women</w:t>
            </w:r>
          </w:p>
        </w:tc>
        <w:tc>
          <w:tcPr>
            <w:tcW w:w="2543" w:type="dxa"/>
            <w:vMerge w:val="restart"/>
          </w:tcPr>
          <w:p w14:paraId="676A7D2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 (g/d)</w:t>
            </w:r>
          </w:p>
          <w:p w14:paraId="7B509FB4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&lt;51</w:t>
            </w:r>
          </w:p>
          <w:p w14:paraId="5F0BA85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52-61</w:t>
            </w:r>
          </w:p>
          <w:p w14:paraId="5D46C7E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62-69</w:t>
            </w:r>
          </w:p>
          <w:p w14:paraId="7F6F099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70-80</w:t>
            </w:r>
          </w:p>
          <w:p w14:paraId="61D07DB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5: &gt;80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  <w:p w14:paraId="1673997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lant protein (g/d)</w:t>
            </w:r>
          </w:p>
          <w:p w14:paraId="6BD2543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&lt;12</w:t>
            </w:r>
          </w:p>
          <w:p w14:paraId="7EF5F62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12-14</w:t>
            </w:r>
          </w:p>
          <w:p w14:paraId="3CF23D1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15-16</w:t>
            </w:r>
          </w:p>
          <w:p w14:paraId="341DA6D8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17-19</w:t>
            </w:r>
          </w:p>
          <w:p w14:paraId="709674F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5: &gt;19</w:t>
            </w:r>
          </w:p>
        </w:tc>
        <w:tc>
          <w:tcPr>
            <w:tcW w:w="900" w:type="dxa"/>
            <w:vMerge w:val="restart"/>
          </w:tcPr>
          <w:p w14:paraId="5713543F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2 y</w:t>
            </w:r>
          </w:p>
        </w:tc>
        <w:tc>
          <w:tcPr>
            <w:tcW w:w="1080" w:type="dxa"/>
            <w:shd w:val="clear" w:color="auto" w:fill="auto"/>
            <w:noWrap/>
          </w:tcPr>
          <w:p w14:paraId="1B93C73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Hip</w:t>
            </w:r>
          </w:p>
        </w:tc>
        <w:tc>
          <w:tcPr>
            <w:tcW w:w="900" w:type="dxa"/>
            <w:shd w:val="clear" w:color="auto" w:fill="auto"/>
            <w:noWrap/>
          </w:tcPr>
          <w:p w14:paraId="0F4F142E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85,900</w:t>
            </w:r>
          </w:p>
        </w:tc>
        <w:tc>
          <w:tcPr>
            <w:tcW w:w="900" w:type="dxa"/>
          </w:tcPr>
          <w:p w14:paraId="67C5D1D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234</w:t>
            </w:r>
          </w:p>
        </w:tc>
        <w:tc>
          <w:tcPr>
            <w:tcW w:w="4752" w:type="dxa"/>
            <w:shd w:val="clear" w:color="auto" w:fill="auto"/>
          </w:tcPr>
          <w:p w14:paraId="2B1040F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</w:t>
            </w:r>
          </w:p>
          <w:p w14:paraId="2998C9A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ref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2: RR 1.07, 95% CI 0.73-1.59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3: RR 0.95, 95% CI 0.63-1.42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4: RR 0.92, 95% CI 0.61-1.38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5: RR 0.98, 95% CI 0.65-1.47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p for trend=0.70</w:t>
            </w:r>
          </w:p>
          <w:p w14:paraId="657CCC8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lant protein</w:t>
            </w:r>
          </w:p>
          <w:p w14:paraId="7FC048F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ref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2: RR 0.98, 95% CI 0.64-1.49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3: RR 0.92, 95% CI 0.60-1.41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4: RR 0.94, 95% CI 0.62-1.43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5: RR 1.11, 95% CI 0.75-1.66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p for trend=0.58</w:t>
            </w:r>
          </w:p>
        </w:tc>
      </w:tr>
      <w:tr w:rsidR="009851A5" w:rsidRPr="00E84A37" w14:paraId="24F76FDC" w14:textId="77777777" w:rsidTr="00A60768">
        <w:trPr>
          <w:trHeight w:val="2466"/>
        </w:trPr>
        <w:tc>
          <w:tcPr>
            <w:tcW w:w="1507" w:type="dxa"/>
            <w:shd w:val="clear" w:color="auto" w:fill="auto"/>
            <w:noWrap/>
          </w:tcPr>
          <w:p w14:paraId="5CCCF39E" w14:textId="1D091727" w:rsidR="009851A5" w:rsidRPr="00E84A37" w:rsidRDefault="00A60768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Feskanich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996 (3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, (cont’d)</w:t>
            </w:r>
          </w:p>
        </w:tc>
        <w:tc>
          <w:tcPr>
            <w:tcW w:w="900" w:type="dxa"/>
            <w:vMerge/>
          </w:tcPr>
          <w:p w14:paraId="3DAAD5F5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5DDEDE83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4A0B1E8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79E2FAE" w14:textId="77777777" w:rsidR="009851A5" w:rsidRPr="00B22C14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 Forearm</w:t>
            </w:r>
          </w:p>
        </w:tc>
        <w:tc>
          <w:tcPr>
            <w:tcW w:w="900" w:type="dxa"/>
            <w:shd w:val="clear" w:color="auto" w:fill="auto"/>
            <w:noWrap/>
          </w:tcPr>
          <w:p w14:paraId="7A97E080" w14:textId="77777777" w:rsidR="009851A5" w:rsidRPr="00B22C14" w:rsidRDefault="009851A5" w:rsidP="00A60768">
            <w:pPr>
              <w:spacing w:before="8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>85,900</w:t>
            </w:r>
          </w:p>
        </w:tc>
        <w:tc>
          <w:tcPr>
            <w:tcW w:w="900" w:type="dxa"/>
          </w:tcPr>
          <w:p w14:paraId="2F8C9AD8" w14:textId="77777777" w:rsidR="009851A5" w:rsidRPr="00B22C14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>1628</w:t>
            </w:r>
          </w:p>
        </w:tc>
        <w:tc>
          <w:tcPr>
            <w:tcW w:w="4752" w:type="dxa"/>
            <w:shd w:val="clear" w:color="auto" w:fill="auto"/>
          </w:tcPr>
          <w:p w14:paraId="401D0C30" w14:textId="77777777" w:rsidR="009851A5" w:rsidRPr="00B22C14" w:rsidRDefault="009851A5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</w:t>
            </w:r>
          </w:p>
          <w:p w14:paraId="35695E5C" w14:textId="77777777" w:rsidR="009851A5" w:rsidRPr="00B22C14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ref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2: RR 1.15, 95% CI 0.98-1.35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3: RR 1.11, 95% CI 0.94-1.30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4: RR 1.25, 95% CI 1.07-1.46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5: RR 1.25, 95% CI 1.07-1.46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p for trend=0.004</w:t>
            </w:r>
          </w:p>
          <w:p w14:paraId="2655CFDB" w14:textId="77777777" w:rsidR="009851A5" w:rsidRPr="00B22C14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>Plant protein</w:t>
            </w:r>
          </w:p>
          <w:p w14:paraId="4513D5A2" w14:textId="77777777" w:rsidR="009851A5" w:rsidRPr="00B22C14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ref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2: RR 1.01, 95% CI 0.87-1.18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3: RR 1.08, 95% CI 0.93-1.26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4: RR 1.01, 95% CI 0.86-1.18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Q5: RR 0.90, 95% CI 0.77-1.06</w:t>
            </w:r>
            <w:r w:rsidRPr="00B22C14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p for trend=0.17</w:t>
            </w:r>
          </w:p>
        </w:tc>
      </w:tr>
      <w:tr w:rsidR="00A60768" w:rsidRPr="00E84A37" w14:paraId="0BDBBE73" w14:textId="77777777" w:rsidTr="00A60768">
        <w:trPr>
          <w:trHeight w:val="2393"/>
        </w:trPr>
        <w:tc>
          <w:tcPr>
            <w:tcW w:w="1507" w:type="dxa"/>
            <w:vMerge w:val="restart"/>
            <w:shd w:val="clear" w:color="auto" w:fill="auto"/>
            <w:noWrap/>
          </w:tcPr>
          <w:p w14:paraId="438B13C1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ann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0 (31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Frami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n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gham Osteoporosis Study</w:t>
            </w:r>
          </w:p>
        </w:tc>
        <w:tc>
          <w:tcPr>
            <w:tcW w:w="900" w:type="dxa"/>
          </w:tcPr>
          <w:p w14:paraId="49819BDE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Elderly adults</w:t>
            </w:r>
          </w:p>
        </w:tc>
        <w:tc>
          <w:tcPr>
            <w:tcW w:w="2543" w:type="dxa"/>
          </w:tcPr>
          <w:p w14:paraId="0C457BCD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animal protein intake (g): 45.7 (19.1)</w:t>
            </w:r>
          </w:p>
          <w:p w14:paraId="60AB2D61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imal protein intake by quartile (g/d): </w:t>
            </w:r>
          </w:p>
          <w:p w14:paraId="21F8CE23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4-32</w:t>
            </w:r>
          </w:p>
          <w:p w14:paraId="6108DDC5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33-43</w:t>
            </w:r>
          </w:p>
          <w:p w14:paraId="2C30AC3A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44-57</w:t>
            </w:r>
          </w:p>
          <w:p w14:paraId="624C08DB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58-132</w:t>
            </w:r>
          </w:p>
          <w:p w14:paraId="19FCA6F5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 intake by quartile (% total kcal)</w:t>
            </w:r>
          </w:p>
          <w:p w14:paraId="0C9DBFFA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Mean %: 10.6 (3.5)</w:t>
            </w:r>
          </w:p>
          <w:p w14:paraId="1ADA8B6D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1.9-8.2</w:t>
            </w:r>
          </w:p>
          <w:p w14:paraId="4D239184" w14:textId="77777777" w:rsidR="00A60768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: 8.3- 10.3</w:t>
            </w:r>
          </w:p>
          <w:p w14:paraId="68924247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3: 10.4-12.5</w:t>
            </w:r>
          </w:p>
          <w:p w14:paraId="4E058904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12.6-23.4</w:t>
            </w:r>
          </w:p>
          <w:p w14:paraId="45663585" w14:textId="77777777" w:rsidR="00A60768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lant protein intake: Mean and by quartile NR</w:t>
            </w:r>
          </w:p>
          <w:p w14:paraId="7D200BB3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516DD0CE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4 y</w:t>
            </w:r>
          </w:p>
        </w:tc>
        <w:tc>
          <w:tcPr>
            <w:tcW w:w="1080" w:type="dxa"/>
            <w:shd w:val="clear" w:color="auto" w:fill="auto"/>
            <w:noWrap/>
          </w:tcPr>
          <w:p w14:paraId="7CF0558F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FN</w:t>
            </w:r>
          </w:p>
        </w:tc>
        <w:tc>
          <w:tcPr>
            <w:tcW w:w="900" w:type="dxa"/>
            <w:shd w:val="clear" w:color="auto" w:fill="auto"/>
            <w:noWrap/>
          </w:tcPr>
          <w:p w14:paraId="2B0F5047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615</w:t>
            </w:r>
          </w:p>
        </w:tc>
        <w:tc>
          <w:tcPr>
            <w:tcW w:w="900" w:type="dxa"/>
          </w:tcPr>
          <w:p w14:paraId="05877B0E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39887199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eta</w:t>
            </w:r>
            <w:r w:rsidRPr="00E84A3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: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Lower % energy from animal protein</w:t>
            </w:r>
            <w:r w:rsidRPr="00E84A3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was significantly associated with greater BMD loss (p&lt;0.03, data not shown); plant protein was not a significant predictor (p&gt;0.05, data not shown)</w:t>
            </w:r>
          </w:p>
          <w:p w14:paraId="427AC62F" w14:textId="77777777" w:rsidR="00A60768" w:rsidRPr="00E84A37" w:rsidRDefault="00A60768" w:rsidP="00342D15">
            <w:pPr>
              <w:rPr>
                <w:rFonts w:ascii="Times New Roman" w:hAnsi="Times New Roman" w:cs="Times New Roman"/>
                <w:b/>
                <w:sz w:val="14"/>
                <w:szCs w:val="14"/>
                <w:u w:val="single"/>
              </w:rPr>
            </w:pPr>
          </w:p>
          <w:p w14:paraId="7B11DD7A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imal protein (in quartiles, % total kcal)- </w:t>
            </w:r>
          </w:p>
          <w:p w14:paraId="776A7A71" w14:textId="77777777" w:rsidR="00A60768" w:rsidRPr="00E84A37" w:rsidRDefault="00A60768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 LSM -3.95, SE 0.69,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&lt; 0.05</w:t>
            </w:r>
          </w:p>
          <w:p w14:paraId="4AE83B42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2 LSM -3.83, SE 0.72, p&lt;0.05</w:t>
            </w:r>
          </w:p>
          <w:p w14:paraId="4A3636B5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Q3 LSM -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.02, SE 0.73, p&gt;0.05</w:t>
            </w:r>
          </w:p>
          <w:p w14:paraId="1CDD8E87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LSM -2.15, SE 0.73, ref</w:t>
            </w:r>
          </w:p>
          <w:p w14:paraId="7AB1A389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one loss did not significantly differ by plant protein quartiles (all p&gt;0.05, data in figure only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.</w:t>
            </w:r>
          </w:p>
        </w:tc>
      </w:tr>
      <w:tr w:rsidR="00A60768" w:rsidRPr="00E84A37" w14:paraId="36792D2C" w14:textId="77777777" w:rsidTr="00A60768">
        <w:trPr>
          <w:trHeight w:val="1997"/>
        </w:trPr>
        <w:tc>
          <w:tcPr>
            <w:tcW w:w="1507" w:type="dxa"/>
            <w:vMerge/>
            <w:shd w:val="clear" w:color="auto" w:fill="auto"/>
            <w:noWrap/>
          </w:tcPr>
          <w:p w14:paraId="0826090A" w14:textId="098119E5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36356E25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</w:tcPr>
          <w:p w14:paraId="3ACF4D0B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3DCB8367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37CC92E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LS</w:t>
            </w:r>
          </w:p>
        </w:tc>
        <w:tc>
          <w:tcPr>
            <w:tcW w:w="900" w:type="dxa"/>
            <w:shd w:val="clear" w:color="auto" w:fill="auto"/>
            <w:noWrap/>
          </w:tcPr>
          <w:p w14:paraId="253EBD7C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615</w:t>
            </w:r>
          </w:p>
        </w:tc>
        <w:tc>
          <w:tcPr>
            <w:tcW w:w="900" w:type="dxa"/>
          </w:tcPr>
          <w:p w14:paraId="72F7F45E" w14:textId="77777777" w:rsidR="00A60768" w:rsidRPr="00E84A37" w:rsidRDefault="00A60768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2D66AE70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eta:</w:t>
            </w:r>
            <w:r w:rsidRPr="00E84A3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Lower % energy from animal protein</w:t>
            </w:r>
            <w:r w:rsidRPr="00E84A3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was significantly associated with greater BMD loss (p&lt;0.02, data not shown); non-animal protein was not a significant predictor of bone loss (p&gt;0.05, data not shown)</w:t>
            </w:r>
          </w:p>
          <w:p w14:paraId="573ED4EE" w14:textId="77777777" w:rsidR="00A60768" w:rsidRPr="00E84A37" w:rsidRDefault="00A60768" w:rsidP="00342D15">
            <w:pPr>
              <w:ind w:left="720"/>
              <w:rPr>
                <w:rFonts w:ascii="Times New Roman" w:hAnsi="Times New Roman" w:cs="Times New Roman"/>
                <w:b/>
                <w:sz w:val="14"/>
                <w:szCs w:val="14"/>
                <w:u w:val="single"/>
              </w:rPr>
            </w:pPr>
          </w:p>
          <w:p w14:paraId="207B8AED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 protein:</w:t>
            </w:r>
          </w:p>
          <w:p w14:paraId="3E8D5F1E" w14:textId="77777777" w:rsidR="00A60768" w:rsidRPr="00E84A37" w:rsidRDefault="00A60768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1: LSM -3.79, SE 0.99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, 0.05&lt;p&lt;0.10</w:t>
            </w:r>
          </w:p>
          <w:p w14:paraId="5086E481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Q2: LSM -2.55, SE 1.0, p&gt;0.05</w:t>
            </w:r>
          </w:p>
          <w:p w14:paraId="61F90433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Q3: LSM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-1.24, SE 1.0, p&gt;0.05</w:t>
            </w:r>
          </w:p>
          <w:p w14:paraId="2923027A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Q4: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LSM -1.65, SE 1.1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ref</w:t>
            </w:r>
          </w:p>
          <w:p w14:paraId="3F22D604" w14:textId="77777777" w:rsidR="00A60768" w:rsidRPr="00E84A37" w:rsidRDefault="00A60768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one loss did not significantly differ by non-animal protein quartiles (all p&gt;0.05, data not shown).</w:t>
            </w:r>
          </w:p>
        </w:tc>
      </w:tr>
      <w:tr w:rsidR="009851A5" w:rsidRPr="00E84A37" w14:paraId="3D3F34FC" w14:textId="77777777" w:rsidTr="00342D15">
        <w:trPr>
          <w:trHeight w:val="2690"/>
        </w:trPr>
        <w:tc>
          <w:tcPr>
            <w:tcW w:w="1507" w:type="dxa"/>
            <w:vMerge w:val="restart"/>
            <w:shd w:val="clear" w:color="auto" w:fill="auto"/>
            <w:noWrap/>
          </w:tcPr>
          <w:p w14:paraId="61C6C307" w14:textId="77777777" w:rsidR="009851A5" w:rsidRPr="00E84A37" w:rsidRDefault="009851A5" w:rsidP="00342D15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Langsetmo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201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32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, Canadian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Multicentre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Osteoporosis Study</w:t>
            </w:r>
          </w:p>
        </w:tc>
        <w:tc>
          <w:tcPr>
            <w:tcW w:w="900" w:type="dxa"/>
            <w:vMerge w:val="restart"/>
          </w:tcPr>
          <w:p w14:paraId="2134DFC7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Adults 50+y</w:t>
            </w:r>
          </w:p>
          <w:p w14:paraId="04798EEB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(All men 50+y and restricted to post-menopausal women 50+y)</w:t>
            </w:r>
          </w:p>
        </w:tc>
        <w:tc>
          <w:tcPr>
            <w:tcW w:w="2543" w:type="dxa"/>
            <w:vMerge w:val="restart"/>
          </w:tcPr>
          <w:p w14:paraId="466C74A2" w14:textId="77777777" w:rsidR="009851A5" w:rsidRPr="00E84A37" w:rsidRDefault="009851A5" w:rsidP="00342D15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rotein intake (g), Median(IQR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5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:</w:t>
            </w:r>
          </w:p>
          <w:p w14:paraId="49C34B9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Dairy protein: 11.6 (6.5-21.7)</w:t>
            </w:r>
          </w:p>
          <w:p w14:paraId="64378013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Non-dairy animal protein: 17.6 (12.8-</w:t>
            </w:r>
          </w:p>
          <w:p w14:paraId="403936C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23.0)</w:t>
            </w:r>
          </w:p>
          <w:p w14:paraId="6DF7ADB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Plant-based protein: 24.3 (18.8-31.0)</w:t>
            </w:r>
          </w:p>
          <w:p w14:paraId="51D0002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  <w:p w14:paraId="33A2945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rotein intake (%TEI), Median(IQR)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  <w:vertAlign w:val="superscript"/>
              </w:rPr>
              <w:t>5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:</w:t>
            </w:r>
          </w:p>
          <w:p w14:paraId="7F217B9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airy protein intake: 3.0 (1.8-4.8)</w:t>
            </w:r>
          </w:p>
          <w:p w14:paraId="428FFDB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on- dairy protein intake: 4.4 (3.3-</w:t>
            </w:r>
          </w:p>
          <w:p w14:paraId="2906356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   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.6)</w:t>
            </w:r>
          </w:p>
          <w:p w14:paraId="6E3C2A14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</w:t>
            </w: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Plant protein intake: 6.1 (5.3-7.0)</w:t>
            </w:r>
          </w:p>
        </w:tc>
        <w:tc>
          <w:tcPr>
            <w:tcW w:w="900" w:type="dxa"/>
          </w:tcPr>
          <w:p w14:paraId="152723CD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3 y</w:t>
            </w:r>
          </w:p>
        </w:tc>
        <w:tc>
          <w:tcPr>
            <w:tcW w:w="1080" w:type="dxa"/>
            <w:shd w:val="clear" w:color="auto" w:fill="auto"/>
            <w:noWrap/>
          </w:tcPr>
          <w:p w14:paraId="19951D8E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BMD TH</w:t>
            </w:r>
          </w:p>
        </w:tc>
        <w:tc>
          <w:tcPr>
            <w:tcW w:w="900" w:type="dxa"/>
            <w:shd w:val="clear" w:color="auto" w:fill="auto"/>
            <w:noWrap/>
          </w:tcPr>
          <w:p w14:paraId="089B9F44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6510</w:t>
            </w:r>
          </w:p>
        </w:tc>
        <w:tc>
          <w:tcPr>
            <w:tcW w:w="900" w:type="dxa"/>
          </w:tcPr>
          <w:p w14:paraId="55399C8A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1E3733C0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5-year BMD change (Beta, 95% CI, g/cm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  <w:vertAlign w:val="superscript"/>
              </w:rPr>
              <w:t>2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):</w:t>
            </w:r>
          </w:p>
          <w:p w14:paraId="46C90984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Dairy protein (%TEI):</w:t>
            </w:r>
          </w:p>
          <w:p w14:paraId="297EF2B5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25-49 y: 0.001 (-0.003, 0.005)</w:t>
            </w:r>
          </w:p>
          <w:p w14:paraId="0631D6DC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remenopausal women 25-49: 0.002 (-0.001, 0.005)</w:t>
            </w:r>
          </w:p>
          <w:p w14:paraId="410C65E0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50+: 0.001 (-0.002, 0.003)</w:t>
            </w:r>
          </w:p>
          <w:p w14:paraId="13AD25CF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ostmenopausal women 50+: 0.002 (0.000, 0.003), P&lt;0.05</w:t>
            </w:r>
          </w:p>
          <w:p w14:paraId="74902B19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Non-dairy protein (%TEI):</w:t>
            </w:r>
          </w:p>
          <w:p w14:paraId="59D24110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25-49 y: 0.000 (-0.004, 0.004)</w:t>
            </w:r>
          </w:p>
          <w:p w14:paraId="7216DAB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remenopausal women 25-49: 0.001 (-0.002, 0.005)</w:t>
            </w:r>
          </w:p>
          <w:p w14:paraId="71D107B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50+: 0.000 (-0.001, 0.004)</w:t>
            </w:r>
          </w:p>
          <w:p w14:paraId="7B2155D6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ostmenopausal Women 50+: 0.000 (-0.002, 0.002)</w:t>
            </w:r>
          </w:p>
          <w:p w14:paraId="48E6DDAA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Plant protein (%TEI):</w:t>
            </w:r>
          </w:p>
          <w:p w14:paraId="5BD2A46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25-49 y: 0.001 (-0.003, 0.005)</w:t>
            </w:r>
          </w:p>
          <w:p w14:paraId="3AF95DCE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remenopausal women 25-49: -0.003 (-0.006, 0.001)</w:t>
            </w:r>
          </w:p>
          <w:p w14:paraId="0B907AA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Men 50+: 0.001 (-0.002, 0.003)</w:t>
            </w:r>
          </w:p>
          <w:p w14:paraId="40BD67AD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Postmenopausal women 50+: 0.000 (-0.002, 0.002)</w:t>
            </w:r>
          </w:p>
        </w:tc>
      </w:tr>
      <w:tr w:rsidR="009851A5" w:rsidRPr="00E84A37" w14:paraId="3D18A44E" w14:textId="77777777" w:rsidTr="00342D15">
        <w:trPr>
          <w:trHeight w:val="2646"/>
        </w:trPr>
        <w:tc>
          <w:tcPr>
            <w:tcW w:w="1507" w:type="dxa"/>
            <w:vMerge/>
            <w:shd w:val="clear" w:color="auto" w:fill="auto"/>
            <w:noWrap/>
          </w:tcPr>
          <w:p w14:paraId="3CE078E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0A8BB34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2C687CF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900" w:type="dxa"/>
          </w:tcPr>
          <w:p w14:paraId="3F8EB39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08DB4D3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BMD LS</w:t>
            </w:r>
          </w:p>
        </w:tc>
        <w:tc>
          <w:tcPr>
            <w:tcW w:w="900" w:type="dxa"/>
            <w:shd w:val="clear" w:color="auto" w:fill="auto"/>
            <w:noWrap/>
          </w:tcPr>
          <w:p w14:paraId="375EE93B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6510</w:t>
            </w:r>
          </w:p>
        </w:tc>
        <w:tc>
          <w:tcPr>
            <w:tcW w:w="900" w:type="dxa"/>
          </w:tcPr>
          <w:p w14:paraId="4F264976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0ADD0338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5-year BMD change (Beta, 95% CI, g/cm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  <w:vertAlign w:val="superscript"/>
              </w:rPr>
              <w:t>2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):</w:t>
            </w:r>
          </w:p>
          <w:p w14:paraId="5BD13C88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Dairy protein (%TEI):</w:t>
            </w:r>
          </w:p>
          <w:p w14:paraId="050C084C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25-49 y: -0.002 (-0.008, 0.004)</w:t>
            </w:r>
          </w:p>
          <w:p w14:paraId="39A70BC0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remenopausal Women 25-49: 0.001 (-0.003, 0.005)</w:t>
            </w:r>
          </w:p>
          <w:p w14:paraId="587A8ACF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50+: 0.002 (-0.002, 0.005)</w:t>
            </w:r>
          </w:p>
          <w:p w14:paraId="702BFAAB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ostmenopausal Women 50+: 0.001 (-0.001, 0.003)</w:t>
            </w:r>
          </w:p>
          <w:p w14:paraId="623C594C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Non-dairy protein (%TEI):</w:t>
            </w:r>
          </w:p>
          <w:p w14:paraId="403A9718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25-49 y: -0.001 (-0.006, 0.005)</w:t>
            </w:r>
          </w:p>
          <w:p w14:paraId="22C34F6F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remenopausal Women 25-49:  -0.001 (-0.005, 0.003)</w:t>
            </w:r>
          </w:p>
          <w:p w14:paraId="39CB156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50+: 0.000 (-0.003, 0.004)</w:t>
            </w:r>
          </w:p>
          <w:p w14:paraId="3F005C6B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ostmenopausal Women 50+: 0.001 (-0.001, 0.003)</w:t>
            </w:r>
          </w:p>
          <w:p w14:paraId="0BE64C77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Plant protein (%TEI):</w:t>
            </w:r>
          </w:p>
          <w:p w14:paraId="1D1031AC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25-49 y: 0.000 (-0.005, 0.005)</w:t>
            </w:r>
          </w:p>
          <w:p w14:paraId="114E4F0E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remenopausal Women 25-49: -0.002 (-0.006, 0.003)</w:t>
            </w:r>
          </w:p>
          <w:p w14:paraId="043B8F1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Men 50+: 0.001 (-0.002, 0.005)</w:t>
            </w:r>
          </w:p>
          <w:p w14:paraId="7BEC8E3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Postmenopausal Women 50+: -0.003 (-0.005, 0.000), p&lt;0.05</w:t>
            </w:r>
          </w:p>
        </w:tc>
      </w:tr>
      <w:tr w:rsidR="009851A5" w:rsidRPr="00E84A37" w14:paraId="590445AE" w14:textId="77777777" w:rsidTr="00A60768">
        <w:trPr>
          <w:trHeight w:val="495"/>
        </w:trPr>
        <w:tc>
          <w:tcPr>
            <w:tcW w:w="1507" w:type="dxa"/>
            <w:shd w:val="clear" w:color="auto" w:fill="auto"/>
            <w:noWrap/>
          </w:tcPr>
          <w:p w14:paraId="7564136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1B4888A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</w:tcPr>
          <w:p w14:paraId="48AEE71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  <w:p w14:paraId="78E49D0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900" w:type="dxa"/>
          </w:tcPr>
          <w:p w14:paraId="7568BB14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DDDEE9E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Fractures-Overall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noWrap/>
          </w:tcPr>
          <w:p w14:paraId="56180315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4570</w:t>
            </w:r>
          </w:p>
        </w:tc>
        <w:tc>
          <w:tcPr>
            <w:tcW w:w="900" w:type="dxa"/>
          </w:tcPr>
          <w:p w14:paraId="723B14BE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18</w:t>
            </w:r>
          </w:p>
        </w:tc>
        <w:tc>
          <w:tcPr>
            <w:tcW w:w="4752" w:type="dxa"/>
            <w:shd w:val="clear" w:color="auto" w:fill="auto"/>
          </w:tcPr>
          <w:p w14:paraId="5F97AE3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There was no significant difference between animal vs. plant protein intake and overall fractures (p&gt;0.05, data nor reported)</w:t>
            </w:r>
          </w:p>
        </w:tc>
      </w:tr>
      <w:tr w:rsidR="009851A5" w:rsidRPr="00E84A37" w14:paraId="56C6CB1D" w14:textId="77777777" w:rsidTr="00342D15">
        <w:trPr>
          <w:trHeight w:val="2187"/>
        </w:trPr>
        <w:tc>
          <w:tcPr>
            <w:tcW w:w="1507" w:type="dxa"/>
            <w:shd w:val="clear" w:color="auto" w:fill="auto"/>
            <w:noWrap/>
          </w:tcPr>
          <w:p w14:paraId="13F2172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ng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1999 (33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Iowa Women's Health Study</w:t>
            </w:r>
          </w:p>
        </w:tc>
        <w:tc>
          <w:tcPr>
            <w:tcW w:w="900" w:type="dxa"/>
          </w:tcPr>
          <w:p w14:paraId="496EFF1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ost-menopausal women</w:t>
            </w:r>
          </w:p>
        </w:tc>
        <w:tc>
          <w:tcPr>
            <w:tcW w:w="2543" w:type="dxa"/>
          </w:tcPr>
          <w:p w14:paraId="423C2F74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Quartiles animal protein intake (g/MJ)</w:t>
            </w:r>
          </w:p>
          <w:p w14:paraId="19F54DC9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1: &lt;6.48</w:t>
            </w:r>
          </w:p>
          <w:p w14:paraId="72B5C6EC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2: 6.48–7.82</w:t>
            </w:r>
          </w:p>
          <w:p w14:paraId="429D40B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3: 7.82–9.26</w:t>
            </w:r>
          </w:p>
          <w:p w14:paraId="25C7DB56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4: &gt;9.26</w:t>
            </w:r>
          </w:p>
          <w:p w14:paraId="7F363094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Quartiles vegetable protein intake (g/MJ)</w:t>
            </w:r>
          </w:p>
          <w:p w14:paraId="5CF2A2C3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1: &lt;2.51</w:t>
            </w:r>
          </w:p>
          <w:p w14:paraId="635AFC90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2: 2.51–2.88</w:t>
            </w:r>
          </w:p>
          <w:p w14:paraId="34980577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3: 2.88–3.28</w:t>
            </w:r>
          </w:p>
          <w:p w14:paraId="4716885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Q4: &gt;3.28</w:t>
            </w:r>
          </w:p>
        </w:tc>
        <w:tc>
          <w:tcPr>
            <w:tcW w:w="900" w:type="dxa"/>
          </w:tcPr>
          <w:p w14:paraId="467835F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04,338 person-y</w:t>
            </w:r>
          </w:p>
        </w:tc>
        <w:tc>
          <w:tcPr>
            <w:tcW w:w="1080" w:type="dxa"/>
            <w:shd w:val="clear" w:color="auto" w:fill="auto"/>
            <w:noWrap/>
          </w:tcPr>
          <w:p w14:paraId="0CBBE4F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Hip</w:t>
            </w:r>
          </w:p>
        </w:tc>
        <w:tc>
          <w:tcPr>
            <w:tcW w:w="900" w:type="dxa"/>
            <w:shd w:val="clear" w:color="auto" w:fill="auto"/>
            <w:noWrap/>
          </w:tcPr>
          <w:p w14:paraId="1F4C4242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2,050</w:t>
            </w:r>
          </w:p>
        </w:tc>
        <w:tc>
          <w:tcPr>
            <w:tcW w:w="900" w:type="dxa"/>
          </w:tcPr>
          <w:p w14:paraId="4B96A5FB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4752" w:type="dxa"/>
            <w:shd w:val="clear" w:color="auto" w:fill="auto"/>
          </w:tcPr>
          <w:p w14:paraId="6D6A7D60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Animal protein intake: </w:t>
            </w:r>
          </w:p>
          <w:p w14:paraId="2958BAFF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Q1: ref</w:t>
            </w:r>
          </w:p>
          <w:p w14:paraId="4C0A8A80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2: RR 0.59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26, 1.34</w:t>
            </w:r>
          </w:p>
          <w:p w14:paraId="4B701D60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3: RR 0.63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28, 1.42</w:t>
            </w:r>
          </w:p>
          <w:p w14:paraId="2723D3A7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4: RR 0.31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10, 0.93</w:t>
            </w:r>
          </w:p>
          <w:p w14:paraId="247B771A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 for trend: 0.037</w:t>
            </w:r>
          </w:p>
          <w:p w14:paraId="2F94D439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lant protein intake:</w:t>
            </w:r>
          </w:p>
          <w:p w14:paraId="7B9E55E3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Q1: Ref</w:t>
            </w:r>
          </w:p>
          <w:p w14:paraId="0451D4BD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2: RR 1.15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38, 3.42</w:t>
            </w:r>
          </w:p>
          <w:p w14:paraId="525B0018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3: RR 1.86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69, 4.98</w:t>
            </w:r>
          </w:p>
          <w:p w14:paraId="081F83B8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Q4: RR 1.92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72, 5.11</w:t>
            </w:r>
          </w:p>
          <w:p w14:paraId="3C0CEC02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P for trend: 0.11</w:t>
            </w:r>
          </w:p>
        </w:tc>
      </w:tr>
      <w:tr w:rsidR="009851A5" w:rsidRPr="00E84A37" w14:paraId="2B018A9C" w14:textId="77777777" w:rsidTr="00342D15">
        <w:trPr>
          <w:trHeight w:val="711"/>
        </w:trPr>
        <w:tc>
          <w:tcPr>
            <w:tcW w:w="1507" w:type="dxa"/>
            <w:vMerge w:val="restart"/>
            <w:shd w:val="clear" w:color="auto" w:fill="auto"/>
            <w:noWrap/>
          </w:tcPr>
          <w:p w14:paraId="236AEED4" w14:textId="77777777" w:rsidR="009851A5" w:rsidRPr="00E84A37" w:rsidRDefault="009851A5" w:rsidP="00342D15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romislow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2 (34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Rancho Bernardo Heart and Chronic Disease Study</w:t>
            </w:r>
          </w:p>
        </w:tc>
        <w:tc>
          <w:tcPr>
            <w:tcW w:w="900" w:type="dxa"/>
            <w:vMerge w:val="restart"/>
          </w:tcPr>
          <w:p w14:paraId="585905F1" w14:textId="77777777" w:rsidR="009851A5" w:rsidRPr="00E84A37" w:rsidRDefault="009851A5" w:rsidP="00342D15">
            <w:pPr>
              <w:spacing w:before="12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dults- men and women 55+</w:t>
            </w:r>
          </w:p>
        </w:tc>
        <w:tc>
          <w:tcPr>
            <w:tcW w:w="2543" w:type="dxa"/>
            <w:vMerge w:val="restart"/>
          </w:tcPr>
          <w:p w14:paraId="6A45E0F7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ean 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animal protein intake (g)</w:t>
            </w:r>
          </w:p>
          <w:p w14:paraId="15D44B95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Men: 50.7 (18.8)</w:t>
            </w:r>
          </w:p>
          <w:p w14:paraId="0C646388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Women: 48.5 (19.4)</w:t>
            </w:r>
          </w:p>
          <w:p w14:paraId="024B0811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Mean vegetable protein intake (g)</w:t>
            </w:r>
          </w:p>
          <w:p w14:paraId="1381155F" w14:textId="77777777" w:rsidR="009851A5" w:rsidRPr="00E84A37" w:rsidRDefault="009851A5" w:rsidP="00342D15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Men: 23.1 (8.0)</w:t>
            </w:r>
          </w:p>
          <w:p w14:paraId="5A1DA2E5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Women: 22.7 (9.3)</w:t>
            </w:r>
          </w:p>
        </w:tc>
        <w:tc>
          <w:tcPr>
            <w:tcW w:w="900" w:type="dxa"/>
          </w:tcPr>
          <w:p w14:paraId="3DFF23AD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4 y</w:t>
            </w:r>
          </w:p>
        </w:tc>
        <w:tc>
          <w:tcPr>
            <w:tcW w:w="1080" w:type="dxa"/>
            <w:shd w:val="clear" w:color="auto" w:fill="auto"/>
            <w:noWrap/>
          </w:tcPr>
          <w:p w14:paraId="000880B0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LS</w:t>
            </w:r>
          </w:p>
        </w:tc>
        <w:tc>
          <w:tcPr>
            <w:tcW w:w="900" w:type="dxa"/>
            <w:shd w:val="clear" w:color="auto" w:fill="auto"/>
            <w:noWrap/>
          </w:tcPr>
          <w:p w14:paraId="613D956F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954</w:t>
            </w:r>
          </w:p>
        </w:tc>
        <w:tc>
          <w:tcPr>
            <w:tcW w:w="900" w:type="dxa"/>
          </w:tcPr>
          <w:p w14:paraId="129AB7B1" w14:textId="77777777" w:rsidR="009851A5" w:rsidRPr="00E84A37" w:rsidRDefault="009851A5" w:rsidP="00342D15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5485C5C9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There was no significant association between animal or plant protein intake and rate of bone loss in either men or women (p&gt;0.1, data not shown).</w:t>
            </w:r>
          </w:p>
        </w:tc>
      </w:tr>
      <w:tr w:rsidR="009851A5" w:rsidRPr="00E84A37" w14:paraId="5419B0BE" w14:textId="77777777" w:rsidTr="00342D15">
        <w:trPr>
          <w:trHeight w:val="692"/>
        </w:trPr>
        <w:tc>
          <w:tcPr>
            <w:tcW w:w="1507" w:type="dxa"/>
            <w:vMerge/>
            <w:shd w:val="clear" w:color="auto" w:fill="auto"/>
            <w:noWrap/>
          </w:tcPr>
          <w:p w14:paraId="752F4D4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32B55984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7237EEF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66D8A8D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0D32CC9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FN</w:t>
            </w:r>
          </w:p>
        </w:tc>
        <w:tc>
          <w:tcPr>
            <w:tcW w:w="900" w:type="dxa"/>
            <w:shd w:val="clear" w:color="auto" w:fill="auto"/>
            <w:noWrap/>
          </w:tcPr>
          <w:p w14:paraId="6069D03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960</w:t>
            </w:r>
          </w:p>
        </w:tc>
        <w:tc>
          <w:tcPr>
            <w:tcW w:w="900" w:type="dxa"/>
          </w:tcPr>
          <w:p w14:paraId="5665CCD5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1A6FF514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There was no significant association between animal or plant protein intake and rate of bone loss in either men or women (p&gt;0.1, data not shown).</w:t>
            </w:r>
          </w:p>
        </w:tc>
      </w:tr>
      <w:tr w:rsidR="009851A5" w:rsidRPr="00E84A37" w14:paraId="0030F87F" w14:textId="77777777" w:rsidTr="00342D15">
        <w:trPr>
          <w:trHeight w:val="719"/>
        </w:trPr>
        <w:tc>
          <w:tcPr>
            <w:tcW w:w="1507" w:type="dxa"/>
            <w:vMerge/>
            <w:shd w:val="clear" w:color="auto" w:fill="auto"/>
            <w:noWrap/>
          </w:tcPr>
          <w:p w14:paraId="789E56D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6D77676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18C7A64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3E42B80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099B969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TH</w:t>
            </w:r>
          </w:p>
        </w:tc>
        <w:tc>
          <w:tcPr>
            <w:tcW w:w="900" w:type="dxa"/>
            <w:shd w:val="clear" w:color="auto" w:fill="auto"/>
            <w:noWrap/>
          </w:tcPr>
          <w:p w14:paraId="446AA9B7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954</w:t>
            </w:r>
          </w:p>
        </w:tc>
        <w:tc>
          <w:tcPr>
            <w:tcW w:w="900" w:type="dxa"/>
          </w:tcPr>
          <w:p w14:paraId="4AFDB0A4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016E5148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There was no significant association between animal or plant protein intake and rate of bone loss in either men or women (p&gt;0.1, data not shown).</w:t>
            </w:r>
          </w:p>
        </w:tc>
      </w:tr>
      <w:tr w:rsidR="009851A5" w:rsidRPr="00E84A37" w14:paraId="3EDA1FCA" w14:textId="77777777" w:rsidTr="00A60768">
        <w:trPr>
          <w:trHeight w:val="5013"/>
        </w:trPr>
        <w:tc>
          <w:tcPr>
            <w:tcW w:w="1507" w:type="dxa"/>
            <w:shd w:val="clear" w:color="auto" w:fill="auto"/>
            <w:noWrap/>
          </w:tcPr>
          <w:p w14:paraId="71B9E29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Sahni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0 (35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Framingham Offspring Study</w:t>
            </w:r>
          </w:p>
        </w:tc>
        <w:tc>
          <w:tcPr>
            <w:tcW w:w="900" w:type="dxa"/>
          </w:tcPr>
          <w:p w14:paraId="0336F15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dults- men and women</w:t>
            </w:r>
          </w:p>
        </w:tc>
        <w:tc>
          <w:tcPr>
            <w:tcW w:w="2543" w:type="dxa"/>
          </w:tcPr>
          <w:p w14:paraId="6DD57E6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animal protein intake (g)</w:t>
            </w:r>
          </w:p>
          <w:p w14:paraId="325E3F0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Men: 54.3(22)</w:t>
            </w:r>
          </w:p>
          <w:p w14:paraId="64A5071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Women: 52.5(22)</w:t>
            </w:r>
          </w:p>
          <w:p w14:paraId="2A0F1BB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plant protein intake (g)</w:t>
            </w:r>
          </w:p>
          <w:p w14:paraId="20A6DAB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Men: 24.6(9)</w:t>
            </w:r>
          </w:p>
          <w:p w14:paraId="3C21E198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Women: 23.1(9)</w:t>
            </w:r>
          </w:p>
          <w:p w14:paraId="7AD85DC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animal/plant protein ratio:</w:t>
            </w:r>
          </w:p>
          <w:p w14:paraId="5991B7A3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Men: 2.4(1)</w:t>
            </w:r>
          </w:p>
          <w:p w14:paraId="463ED23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Women: 2.4(1)</w:t>
            </w:r>
          </w:p>
          <w:p w14:paraId="731448D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C3A983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s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total protein intake: NR</w:t>
            </w:r>
          </w:p>
          <w:p w14:paraId="1EEFA1C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6A1CF5C6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2 y</w:t>
            </w:r>
          </w:p>
        </w:tc>
        <w:tc>
          <w:tcPr>
            <w:tcW w:w="1080" w:type="dxa"/>
            <w:shd w:val="clear" w:color="auto" w:fill="auto"/>
            <w:noWrap/>
          </w:tcPr>
          <w:p w14:paraId="740DA184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 Hip</w:t>
            </w:r>
          </w:p>
        </w:tc>
        <w:tc>
          <w:tcPr>
            <w:tcW w:w="900" w:type="dxa"/>
            <w:shd w:val="clear" w:color="auto" w:fill="auto"/>
            <w:noWrap/>
          </w:tcPr>
          <w:p w14:paraId="49FA3712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3,656</w:t>
            </w:r>
          </w:p>
        </w:tc>
        <w:tc>
          <w:tcPr>
            <w:tcW w:w="900" w:type="dxa"/>
          </w:tcPr>
          <w:p w14:paraId="1F1F799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Women: 34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Men: 10</w:t>
            </w:r>
          </w:p>
        </w:tc>
        <w:tc>
          <w:tcPr>
            <w:tcW w:w="4752" w:type="dxa"/>
            <w:shd w:val="clear" w:color="auto" w:fill="auto"/>
          </w:tcPr>
          <w:p w14:paraId="15887DB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(Sig protein*calcium interaction)</w:t>
            </w:r>
          </w:p>
          <w:p w14:paraId="304B5927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&lt; 800 mg calcium/d by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s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total protein intake:</w:t>
            </w:r>
          </w:p>
          <w:p w14:paraId="55A8032F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Animal protein intake: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  <w:p w14:paraId="298F0FFF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1: ref </w:t>
            </w:r>
          </w:p>
          <w:p w14:paraId="70656F05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2: HR 0.97, 95% CI 0.33-2.78</w:t>
            </w:r>
          </w:p>
          <w:p w14:paraId="7E60F44B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3: HR 3.17, 95% CI 1.30–7.78</w:t>
            </w:r>
          </w:p>
          <w:p w14:paraId="6888ED96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p for trend= 0.01</w:t>
            </w:r>
          </w:p>
          <w:p w14:paraId="680F7592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Plant protein intake:</w:t>
            </w:r>
          </w:p>
          <w:p w14:paraId="341E5953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1: ref</w:t>
            </w:r>
          </w:p>
          <w:p w14:paraId="0B55A597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2: HR 1.10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46-2.64</w:t>
            </w:r>
          </w:p>
          <w:p w14:paraId="6FBE3C90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3: HR 0.60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20–1.85</w:t>
            </w:r>
          </w:p>
          <w:p w14:paraId="70264EA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p for trend= 0.34</w:t>
            </w:r>
          </w:p>
          <w:p w14:paraId="08A5587C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≥800 mg calcium/d, by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s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total protein intake: </w:t>
            </w:r>
            <w:r w:rsidRPr="00E84A37">
              <w:rPr>
                <w:rFonts w:ascii="Times New Roman" w:eastAsia="MingLiU" w:hAnsi="Times New Roman" w:cs="Times New Roman"/>
                <w:sz w:val="14"/>
                <w:szCs w:val="14"/>
              </w:rPr>
              <w:br/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Animal protein intake:</w:t>
            </w:r>
          </w:p>
          <w:p w14:paraId="4A40367B" w14:textId="77777777" w:rsidR="009851A5" w:rsidRPr="00E84A37" w:rsidRDefault="009851A5" w:rsidP="00342D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1: ref</w:t>
            </w:r>
          </w:p>
          <w:p w14:paraId="1C76F7AF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2: HR 1.51,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43-5.31</w:t>
            </w:r>
          </w:p>
          <w:p w14:paraId="1B08B6BD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3: HR 0.32,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05-2.08</w:t>
            </w:r>
          </w:p>
          <w:p w14:paraId="3857330C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p for trend= 0.33</w:t>
            </w:r>
            <w:r w:rsidRPr="00E84A37">
              <w:rPr>
                <w:rFonts w:ascii="Times New Roman" w:eastAsia="MingLiU" w:hAnsi="Times New Roman" w:cs="Times New Roman"/>
                <w:sz w:val="14"/>
                <w:szCs w:val="14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Plant protein intake: </w:t>
            </w:r>
            <w:r w:rsidRPr="00E84A37">
              <w:rPr>
                <w:rFonts w:ascii="Times New Roman" w:eastAsia="MingLiU" w:hAnsi="Times New Roman" w:cs="Times New Roman"/>
                <w:sz w:val="14"/>
                <w:szCs w:val="14"/>
              </w:rPr>
              <w:br/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1: ref</w:t>
            </w:r>
          </w:p>
          <w:p w14:paraId="044E2AA8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2: HR 0.59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17-2.04</w:t>
            </w:r>
          </w:p>
          <w:p w14:paraId="45C71399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T3: HR 0.23,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95% CI </w:t>
            </w: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0.05-1.03</w:t>
            </w:r>
          </w:p>
          <w:p w14:paraId="0147A0A3" w14:textId="77777777" w:rsidR="009851A5" w:rsidRPr="00E84A37" w:rsidRDefault="009851A5" w:rsidP="00342D15">
            <w:pPr>
              <w:pStyle w:val="ListParagraph"/>
              <w:ind w:left="0"/>
              <w:rPr>
                <w:rFonts w:ascii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 xml:space="preserve">      p for trend= 0.06</w:t>
            </w:r>
          </w:p>
          <w:p w14:paraId="33EA4EB4" w14:textId="77777777" w:rsidR="009851A5" w:rsidRPr="00E84A37" w:rsidRDefault="009851A5" w:rsidP="00342D15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hAnsi="Times New Roman" w:cs="Times New Roman"/>
                <w:sz w:val="14"/>
                <w:szCs w:val="14"/>
              </w:rPr>
              <w:t>Animal/plant protein ratio: There was no significant association with risk of hip fracture.</w:t>
            </w:r>
          </w:p>
        </w:tc>
      </w:tr>
      <w:tr w:rsidR="009851A5" w:rsidRPr="00E84A37" w14:paraId="2782BE94" w14:textId="77777777" w:rsidTr="00A60768">
        <w:trPr>
          <w:trHeight w:val="1962"/>
        </w:trPr>
        <w:tc>
          <w:tcPr>
            <w:tcW w:w="1507" w:type="dxa"/>
            <w:vMerge w:val="restart"/>
            <w:shd w:val="clear" w:color="auto" w:fill="auto"/>
            <w:noWrap/>
          </w:tcPr>
          <w:p w14:paraId="510269E7" w14:textId="77777777" w:rsidR="009851A5" w:rsidRPr="00E84A37" w:rsidRDefault="009851A5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llmey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1 (36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Study of Osteoporotic Fractures</w:t>
            </w:r>
          </w:p>
        </w:tc>
        <w:tc>
          <w:tcPr>
            <w:tcW w:w="900" w:type="dxa"/>
            <w:vMerge w:val="restart"/>
          </w:tcPr>
          <w:p w14:paraId="64A59915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ost-menopausal women</w:t>
            </w:r>
          </w:p>
        </w:tc>
        <w:tc>
          <w:tcPr>
            <w:tcW w:w="2543" w:type="dxa"/>
            <w:vMerge w:val="restart"/>
          </w:tcPr>
          <w:p w14:paraId="3FEEB67C" w14:textId="77777777" w:rsidR="009851A5" w:rsidRPr="00E84A37" w:rsidRDefault="009851A5" w:rsidP="00A60768">
            <w:pPr>
              <w:spacing w:before="8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>By ratios of animal/vegetable protein intake:</w:t>
            </w:r>
          </w:p>
          <w:p w14:paraId="43DB968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  Animal/vegetable protein intake ratio:</w:t>
            </w:r>
          </w:p>
          <w:p w14:paraId="5A2B8174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Low: 1.2 (0.27) </w:t>
            </w:r>
          </w:p>
          <w:p w14:paraId="52121E0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Medium: 2.3 (0.44)</w:t>
            </w:r>
          </w:p>
          <w:p w14:paraId="1C15BE3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High: 4.2 (1.2)</w:t>
            </w:r>
          </w:p>
          <w:p w14:paraId="092E2FA0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Animal protein intake (g):</w:t>
            </w:r>
          </w:p>
          <w:p w14:paraId="4BE5CE1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Low: 23.6(6.8)</w:t>
            </w:r>
          </w:p>
          <w:p w14:paraId="4A200E5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Medium: 35.1(6.5)</w:t>
            </w:r>
          </w:p>
          <w:p w14:paraId="4AD2EC1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High:48.2 (9.3)</w:t>
            </w:r>
          </w:p>
          <w:p w14:paraId="18B8B31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Vegetable protein intake (g):</w:t>
            </w:r>
          </w:p>
          <w:p w14:paraId="00BBF0D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Low: 19.6(3.6)</w:t>
            </w:r>
          </w:p>
          <w:p w14:paraId="451366B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Medium: 15.4 (2.7)</w:t>
            </w:r>
          </w:p>
          <w:p w14:paraId="1459131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   High:11.6 (2.8)</w:t>
            </w:r>
          </w:p>
          <w:p w14:paraId="383E21A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P for trend for all above categories: 0.001</w:t>
            </w:r>
          </w:p>
          <w:p w14:paraId="429E3519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4A67DEB7" w14:textId="77777777" w:rsidR="009851A5" w:rsidRPr="00E84A37" w:rsidRDefault="009851A5" w:rsidP="00A60768">
            <w:pPr>
              <w:spacing w:before="8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7 y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0DD7FC22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BMD FN</w:t>
            </w:r>
          </w:p>
        </w:tc>
        <w:tc>
          <w:tcPr>
            <w:tcW w:w="900" w:type="dxa"/>
            <w:shd w:val="clear" w:color="auto" w:fill="auto"/>
            <w:noWrap/>
          </w:tcPr>
          <w:p w14:paraId="31F05C2D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900" w:type="dxa"/>
          </w:tcPr>
          <w:p w14:paraId="6D0CEA2F" w14:textId="77777777" w:rsidR="009851A5" w:rsidRPr="00E84A37" w:rsidRDefault="009851A5" w:rsidP="00A60768">
            <w:pPr>
              <w:spacing w:before="8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4752" w:type="dxa"/>
            <w:shd w:val="clear" w:color="auto" w:fill="auto"/>
          </w:tcPr>
          <w:p w14:paraId="238103FD" w14:textId="77777777" w:rsidR="009851A5" w:rsidRPr="00E84A37" w:rsidRDefault="009851A5" w:rsidP="00A60768">
            <w:pPr>
              <w:spacing w:before="8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MD loss was significantly higher in women with a high ratio of </w:t>
            </w:r>
            <w:proofErr w:type="spellStart"/>
            <w:proofErr w:type="gram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animal:vegetable</w:t>
            </w:r>
            <w:proofErr w:type="spellEnd"/>
            <w:proofErr w:type="gram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rotein intake (0.78%/y) compared to those with a low ratio of intake (0.21%/y, p=0.02). There was no significant difference between those with a medium and low ratio of intak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e (data in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igure only, p&gt;0.05).</w:t>
            </w:r>
          </w:p>
        </w:tc>
      </w:tr>
      <w:tr w:rsidR="009851A5" w:rsidRPr="00E84A37" w14:paraId="1B7473F3" w14:textId="77777777" w:rsidTr="00A60768">
        <w:trPr>
          <w:trHeight w:val="990"/>
        </w:trPr>
        <w:tc>
          <w:tcPr>
            <w:tcW w:w="1507" w:type="dxa"/>
            <w:vMerge/>
            <w:shd w:val="clear" w:color="auto" w:fill="auto"/>
            <w:noWrap/>
          </w:tcPr>
          <w:p w14:paraId="5DD5FA0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vMerge/>
          </w:tcPr>
          <w:p w14:paraId="74E686B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43" w:type="dxa"/>
            <w:vMerge/>
          </w:tcPr>
          <w:p w14:paraId="4ACBB51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14:paraId="03EFD2B6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27333EF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ractures- Hip</w:t>
            </w:r>
          </w:p>
        </w:tc>
        <w:tc>
          <w:tcPr>
            <w:tcW w:w="900" w:type="dxa"/>
            <w:shd w:val="clear" w:color="auto" w:fill="auto"/>
            <w:noWrap/>
          </w:tcPr>
          <w:p w14:paraId="389C2AEC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1035</w:t>
            </w:r>
          </w:p>
        </w:tc>
        <w:tc>
          <w:tcPr>
            <w:tcW w:w="900" w:type="dxa"/>
          </w:tcPr>
          <w:p w14:paraId="5A276411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4752" w:type="dxa"/>
            <w:shd w:val="clear" w:color="auto" w:fill="auto"/>
          </w:tcPr>
          <w:p w14:paraId="3436D331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Ratios of animal/vegetable protein intake:</w:t>
            </w:r>
          </w:p>
          <w:p w14:paraId="3650D1AC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ow ratio: ref</w:t>
            </w:r>
          </w:p>
          <w:p w14:paraId="5588894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Medium ratio: 2.1, p&gt;0.05</w:t>
            </w:r>
          </w:p>
          <w:p w14:paraId="720741CE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High ratio: RR 3.7, p=0.04 </w:t>
            </w:r>
          </w:p>
        </w:tc>
      </w:tr>
      <w:tr w:rsidR="009851A5" w:rsidRPr="00E84A37" w14:paraId="158EDED3" w14:textId="77777777" w:rsidTr="00342D15">
        <w:trPr>
          <w:trHeight w:val="1251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90EB58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Zoltick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1 (37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), Framingham Original Cohort Stud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A1866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Older adults- men and women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1EAE0BC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animal protein intake (g): 46 (19.1)</w:t>
            </w:r>
          </w:p>
          <w:p w14:paraId="16070D37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Mean plant protein intake (g) 23 (8.8)</w:t>
            </w:r>
          </w:p>
          <w:p w14:paraId="2792BFBD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3D27773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imal and plant protein intake by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: data reported in figure onl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3D3CAF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2 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4DF178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Fall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357803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77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49E8C1" w14:textId="77777777" w:rsidR="009851A5" w:rsidRPr="00E84A37" w:rsidRDefault="009851A5" w:rsidP="00342D1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Rate falls/y: 0.45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(Range 0-15 falls)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1 fall- 27% 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2 falls- 8%</w:t>
            </w:r>
          </w:p>
        </w:tc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</w:tcPr>
          <w:p w14:paraId="0972E98A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IR per 1 SD difference in:</w:t>
            </w:r>
          </w:p>
          <w:p w14:paraId="18761A2B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Animal protein intake: 0.96, 95% CI 0.79, 1.16</w:t>
            </w:r>
          </w:p>
          <w:p w14:paraId="05D69E98" w14:textId="77777777" w:rsidR="009851A5" w:rsidRPr="00E84A37" w:rsidRDefault="009851A5" w:rsidP="00342D1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Plant protein intake: 0.88, 95% CI 0.68, 1.14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IR by </w:t>
            </w:r>
            <w:proofErr w:type="spellStart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>tertile</w:t>
            </w:r>
            <w:proofErr w:type="spellEnd"/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imal protein intake: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1: ref</w:t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      T2: IR 0.80, 95% CI 0.55–1.16</w:t>
            </w:r>
            <w:r w:rsidRPr="00E84A37">
              <w:rPr>
                <w:rFonts w:ascii="Times New Roman" w:eastAsia="MingLiU" w:hAnsi="Times New Roman" w:cs="Times New Roman"/>
                <w:sz w:val="14"/>
                <w:szCs w:val="14"/>
              </w:rPr>
              <w:br/>
            </w:r>
            <w:r w:rsidRPr="00E84A3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T3: IR 0.88, 95% CI 0.60–1.27</w:t>
            </w:r>
          </w:p>
        </w:tc>
      </w:tr>
    </w:tbl>
    <w:p w14:paraId="25070192" w14:textId="77777777" w:rsidR="00C512F0" w:rsidRDefault="00A60768"/>
    <w:sectPr w:rsidR="00C512F0" w:rsidSect="009851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roma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1A5"/>
    <w:rsid w:val="00005F1F"/>
    <w:rsid w:val="00053730"/>
    <w:rsid w:val="00063826"/>
    <w:rsid w:val="00092656"/>
    <w:rsid w:val="000B2BF9"/>
    <w:rsid w:val="001928B6"/>
    <w:rsid w:val="001D7CEC"/>
    <w:rsid w:val="001E7707"/>
    <w:rsid w:val="00206D07"/>
    <w:rsid w:val="00207506"/>
    <w:rsid w:val="00211699"/>
    <w:rsid w:val="0022343F"/>
    <w:rsid w:val="002239A5"/>
    <w:rsid w:val="002D4A33"/>
    <w:rsid w:val="002D6ECB"/>
    <w:rsid w:val="0031680C"/>
    <w:rsid w:val="00332A14"/>
    <w:rsid w:val="00343A23"/>
    <w:rsid w:val="00351C9D"/>
    <w:rsid w:val="003A5970"/>
    <w:rsid w:val="003B4D1C"/>
    <w:rsid w:val="003C0944"/>
    <w:rsid w:val="004322D6"/>
    <w:rsid w:val="004672B3"/>
    <w:rsid w:val="004B7105"/>
    <w:rsid w:val="004E422F"/>
    <w:rsid w:val="004E7E0C"/>
    <w:rsid w:val="00514BD0"/>
    <w:rsid w:val="005256FC"/>
    <w:rsid w:val="0052632E"/>
    <w:rsid w:val="00652EC9"/>
    <w:rsid w:val="006C0B22"/>
    <w:rsid w:val="006D6F13"/>
    <w:rsid w:val="006F704C"/>
    <w:rsid w:val="00731425"/>
    <w:rsid w:val="007B7FED"/>
    <w:rsid w:val="007D2FB4"/>
    <w:rsid w:val="007E4541"/>
    <w:rsid w:val="007E4C1D"/>
    <w:rsid w:val="007E5F05"/>
    <w:rsid w:val="007E6DA9"/>
    <w:rsid w:val="007F2DE2"/>
    <w:rsid w:val="008010E7"/>
    <w:rsid w:val="008229E7"/>
    <w:rsid w:val="0089224C"/>
    <w:rsid w:val="008A7CE0"/>
    <w:rsid w:val="008C1325"/>
    <w:rsid w:val="0093235D"/>
    <w:rsid w:val="009351E6"/>
    <w:rsid w:val="009851A5"/>
    <w:rsid w:val="009A2CEF"/>
    <w:rsid w:val="00A01D78"/>
    <w:rsid w:val="00A2429E"/>
    <w:rsid w:val="00A46B01"/>
    <w:rsid w:val="00A52694"/>
    <w:rsid w:val="00A60768"/>
    <w:rsid w:val="00AB50C0"/>
    <w:rsid w:val="00AD4B2E"/>
    <w:rsid w:val="00B66C45"/>
    <w:rsid w:val="00BA15BC"/>
    <w:rsid w:val="00BD5C11"/>
    <w:rsid w:val="00BF1956"/>
    <w:rsid w:val="00C26CEE"/>
    <w:rsid w:val="00C27286"/>
    <w:rsid w:val="00C52B93"/>
    <w:rsid w:val="00C761A6"/>
    <w:rsid w:val="00C841F7"/>
    <w:rsid w:val="00D33703"/>
    <w:rsid w:val="00D408D0"/>
    <w:rsid w:val="00D46513"/>
    <w:rsid w:val="00D55205"/>
    <w:rsid w:val="00D576B8"/>
    <w:rsid w:val="00D7183A"/>
    <w:rsid w:val="00D83F51"/>
    <w:rsid w:val="00D95680"/>
    <w:rsid w:val="00E200D7"/>
    <w:rsid w:val="00E64334"/>
    <w:rsid w:val="00EA5601"/>
    <w:rsid w:val="00EC4DAD"/>
    <w:rsid w:val="00F063C7"/>
    <w:rsid w:val="00F238C4"/>
    <w:rsid w:val="00F3179D"/>
    <w:rsid w:val="00F95A20"/>
    <w:rsid w:val="00FA37FD"/>
    <w:rsid w:val="00FC324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32A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1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82</Words>
  <Characters>9020</Characters>
  <Application>Microsoft Macintosh Word</Application>
  <DocSecurity>0</DocSecurity>
  <Lines>75</Lines>
  <Paragraphs>21</Paragraphs>
  <ScaleCrop>false</ScaleCrop>
  <LinksUpToDate>false</LinksUpToDate>
  <CharactersWithSpaces>10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hams-White</dc:creator>
  <cp:keywords/>
  <dc:description/>
  <cp:lastModifiedBy>Marissa Shams-White</cp:lastModifiedBy>
  <cp:revision>2</cp:revision>
  <dcterms:created xsi:type="dcterms:W3CDTF">2018-01-08T19:32:00Z</dcterms:created>
  <dcterms:modified xsi:type="dcterms:W3CDTF">2018-01-08T19:32:00Z</dcterms:modified>
</cp:coreProperties>
</file>